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70711" w14:textId="77777777" w:rsidR="00946A9C" w:rsidRPr="00613307" w:rsidRDefault="00946A9C" w:rsidP="00946A9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13307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 Table</w:t>
      </w:r>
      <w:r w:rsidRPr="00613307">
        <w:rPr>
          <w:rFonts w:ascii="Times New Roman" w:hAnsi="Times New Roman" w:cs="Times New Roman"/>
          <w:b/>
          <w:sz w:val="24"/>
        </w:rPr>
        <w:t xml:space="preserve">: Annual Inpatient Respiratory Syncytial Virus Re-Infection Rate among Commercially-Insured Children 0-4 Years with an Index Inpatient or Outpatient Episode in the Same Year, 2011-2019 – At Least 15 Days between Unique </w:t>
      </w:r>
      <w:proofErr w:type="spellStart"/>
      <w:r w:rsidRPr="00613307">
        <w:rPr>
          <w:rFonts w:ascii="Times New Roman" w:hAnsi="Times New Roman" w:cs="Times New Roman"/>
          <w:b/>
          <w:sz w:val="24"/>
        </w:rPr>
        <w:t>Episodes</w:t>
      </w:r>
      <w:r w:rsidRPr="00613307">
        <w:rPr>
          <w:rFonts w:ascii="Times New Roman" w:hAnsi="Times New Roman" w:cs="Times New Roman"/>
          <w:sz w:val="24"/>
          <w:vertAlign w:val="superscript"/>
        </w:rPr>
        <w:t>a</w:t>
      </w:r>
      <w:proofErr w:type="spellEnd"/>
      <w:r w:rsidRPr="00613307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946A9C" w:rsidRPr="00B834C0" w14:paraId="0D438898" w14:textId="77777777" w:rsidTr="00FB6FD6">
        <w:tc>
          <w:tcPr>
            <w:tcW w:w="1850" w:type="dxa"/>
          </w:tcPr>
          <w:p w14:paraId="4D06F609" w14:textId="77777777" w:rsidR="00946A9C" w:rsidRPr="00B834C0" w:rsidRDefault="00946A9C" w:rsidP="00FB6FD6">
            <w:pPr>
              <w:spacing w:line="480" w:lineRule="auto"/>
            </w:pPr>
          </w:p>
        </w:tc>
        <w:tc>
          <w:tcPr>
            <w:tcW w:w="11100" w:type="dxa"/>
            <w:gridSpan w:val="6"/>
          </w:tcPr>
          <w:p w14:paraId="1F198F76" w14:textId="77777777" w:rsidR="00946A9C" w:rsidRPr="00B834C0" w:rsidRDefault="00946A9C" w:rsidP="00FB6FD6">
            <w:pPr>
              <w:spacing w:line="480" w:lineRule="auto"/>
              <w:jc w:val="center"/>
            </w:pPr>
            <w:r>
              <w:t xml:space="preserve">Children with Index Episode in either Inpatient or Outpatient Setting </w:t>
            </w:r>
            <w:r w:rsidRPr="00B834C0">
              <w:t>(N)</w:t>
            </w:r>
          </w:p>
          <w:p w14:paraId="32A173B1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 xml:space="preserve">Number of </w:t>
            </w:r>
            <w:r>
              <w:t>Inpatient Re-infection</w:t>
            </w:r>
            <w:r w:rsidRPr="00B834C0">
              <w:t>s</w:t>
            </w:r>
          </w:p>
          <w:p w14:paraId="76E00E4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 xml:space="preserve">Children with </w:t>
            </w:r>
            <w:r w:rsidRPr="00B834C0">
              <w:rPr>
                <w:rFonts w:cstheme="minorHAnsi"/>
              </w:rPr>
              <w:t>≥</w:t>
            </w:r>
            <w:r w:rsidRPr="00B834C0">
              <w:t xml:space="preserve">1 </w:t>
            </w:r>
            <w:r>
              <w:t>Inpatient Re-infection</w:t>
            </w:r>
            <w:r w:rsidRPr="00B834C0">
              <w:t xml:space="preserve"> (N)</w:t>
            </w:r>
          </w:p>
          <w:p w14:paraId="0C900CB1" w14:textId="77777777" w:rsidR="00946A9C" w:rsidRPr="00B834C0" w:rsidRDefault="00946A9C" w:rsidP="00FB6FD6">
            <w:pPr>
              <w:spacing w:line="480" w:lineRule="auto"/>
              <w:ind w:left="288"/>
              <w:jc w:val="center"/>
            </w:pPr>
            <w:r>
              <w:t>Inpatient Re-infection</w:t>
            </w:r>
            <w:r w:rsidRPr="00B834C0">
              <w:t xml:space="preserve"> Rate, % (95% Confidence Interval)</w:t>
            </w:r>
          </w:p>
        </w:tc>
      </w:tr>
      <w:tr w:rsidR="00946A9C" w:rsidRPr="00B834C0" w14:paraId="0643FC70" w14:textId="77777777" w:rsidTr="00FB6FD6">
        <w:tc>
          <w:tcPr>
            <w:tcW w:w="1850" w:type="dxa"/>
          </w:tcPr>
          <w:p w14:paraId="72DBDBB9" w14:textId="77777777" w:rsidR="00946A9C" w:rsidRPr="00B834C0" w:rsidRDefault="00946A9C" w:rsidP="00FB6FD6">
            <w:pPr>
              <w:spacing w:line="480" w:lineRule="auto"/>
            </w:pPr>
          </w:p>
        </w:tc>
        <w:tc>
          <w:tcPr>
            <w:tcW w:w="1850" w:type="dxa"/>
          </w:tcPr>
          <w:p w14:paraId="7789445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Overall</w:t>
            </w:r>
          </w:p>
        </w:tc>
        <w:tc>
          <w:tcPr>
            <w:tcW w:w="1850" w:type="dxa"/>
          </w:tcPr>
          <w:p w14:paraId="68107CDF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 Years</w:t>
            </w:r>
          </w:p>
        </w:tc>
        <w:tc>
          <w:tcPr>
            <w:tcW w:w="1850" w:type="dxa"/>
          </w:tcPr>
          <w:p w14:paraId="5B93762A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 Year</w:t>
            </w:r>
          </w:p>
        </w:tc>
        <w:tc>
          <w:tcPr>
            <w:tcW w:w="1850" w:type="dxa"/>
          </w:tcPr>
          <w:p w14:paraId="43290C77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 Years</w:t>
            </w:r>
          </w:p>
        </w:tc>
        <w:tc>
          <w:tcPr>
            <w:tcW w:w="1850" w:type="dxa"/>
          </w:tcPr>
          <w:p w14:paraId="18CFF797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 Years</w:t>
            </w:r>
          </w:p>
        </w:tc>
        <w:tc>
          <w:tcPr>
            <w:tcW w:w="1850" w:type="dxa"/>
          </w:tcPr>
          <w:p w14:paraId="7D5A24D5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4 Years</w:t>
            </w:r>
          </w:p>
        </w:tc>
      </w:tr>
      <w:tr w:rsidR="00946A9C" w:rsidRPr="00B834C0" w14:paraId="7826E1CE" w14:textId="77777777" w:rsidTr="00FB6FD6">
        <w:tc>
          <w:tcPr>
            <w:tcW w:w="1850" w:type="dxa"/>
          </w:tcPr>
          <w:p w14:paraId="79380E4E" w14:textId="77777777" w:rsidR="00946A9C" w:rsidRPr="00B834C0" w:rsidRDefault="00946A9C" w:rsidP="00FB6FD6">
            <w:pPr>
              <w:spacing w:line="480" w:lineRule="auto"/>
            </w:pPr>
            <w:r w:rsidRPr="00B834C0">
              <w:t>2011-2012</w:t>
            </w:r>
          </w:p>
        </w:tc>
        <w:tc>
          <w:tcPr>
            <w:tcW w:w="1850" w:type="dxa"/>
          </w:tcPr>
          <w:p w14:paraId="7689BA52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4,533</w:t>
            </w:r>
          </w:p>
          <w:p w14:paraId="1CBDE2E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56</w:t>
            </w:r>
          </w:p>
          <w:p w14:paraId="3BB5E51F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56</w:t>
            </w:r>
          </w:p>
          <w:p w14:paraId="4C23BB1D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39 (0.28-0.49)</w:t>
            </w:r>
          </w:p>
        </w:tc>
        <w:tc>
          <w:tcPr>
            <w:tcW w:w="1850" w:type="dxa"/>
          </w:tcPr>
          <w:p w14:paraId="11CE341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8,181</w:t>
            </w:r>
          </w:p>
          <w:p w14:paraId="2EB1D137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42</w:t>
            </w:r>
          </w:p>
          <w:p w14:paraId="76B409E9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42</w:t>
            </w:r>
          </w:p>
          <w:p w14:paraId="73ED352A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51 (0.36-0.67)</w:t>
            </w:r>
          </w:p>
        </w:tc>
        <w:tc>
          <w:tcPr>
            <w:tcW w:w="1850" w:type="dxa"/>
          </w:tcPr>
          <w:p w14:paraId="6E1D8078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,515</w:t>
            </w:r>
          </w:p>
          <w:p w14:paraId="7CD6714D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9</w:t>
            </w:r>
          </w:p>
          <w:p w14:paraId="49C5A4F6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9</w:t>
            </w:r>
          </w:p>
          <w:p w14:paraId="3E56534D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26 (0.09-0.42)</w:t>
            </w:r>
          </w:p>
        </w:tc>
        <w:tc>
          <w:tcPr>
            <w:tcW w:w="1850" w:type="dxa"/>
          </w:tcPr>
          <w:p w14:paraId="10C673F6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,555</w:t>
            </w:r>
          </w:p>
          <w:p w14:paraId="285B66AE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4</w:t>
            </w:r>
          </w:p>
          <w:p w14:paraId="557EF188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4</w:t>
            </w:r>
          </w:p>
          <w:p w14:paraId="0204E3D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26 (0.01-0.51)</w:t>
            </w:r>
          </w:p>
        </w:tc>
        <w:tc>
          <w:tcPr>
            <w:tcW w:w="1850" w:type="dxa"/>
          </w:tcPr>
          <w:p w14:paraId="10A4BAF8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774</w:t>
            </w:r>
          </w:p>
          <w:p w14:paraId="1AA5811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5A56BE7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4CD53338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13 (</w:t>
            </w:r>
            <w:r>
              <w:t>0.00</w:t>
            </w:r>
            <w:r w:rsidRPr="00B834C0">
              <w:t>-0.38)</w:t>
            </w:r>
            <w:r w:rsidRPr="003B0A6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2A1AC556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508</w:t>
            </w:r>
          </w:p>
          <w:p w14:paraId="60112D7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0E0AE590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53156DE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</w:tr>
      <w:tr w:rsidR="00946A9C" w:rsidRPr="00B834C0" w14:paraId="67990AE0" w14:textId="77777777" w:rsidTr="00FB6FD6">
        <w:tc>
          <w:tcPr>
            <w:tcW w:w="1850" w:type="dxa"/>
          </w:tcPr>
          <w:p w14:paraId="06B18B55" w14:textId="77777777" w:rsidR="00946A9C" w:rsidRPr="00B834C0" w:rsidRDefault="00946A9C" w:rsidP="00FB6FD6">
            <w:pPr>
              <w:spacing w:line="480" w:lineRule="auto"/>
            </w:pPr>
            <w:r w:rsidRPr="00B834C0">
              <w:t>2012-2013</w:t>
            </w:r>
          </w:p>
        </w:tc>
        <w:tc>
          <w:tcPr>
            <w:tcW w:w="1850" w:type="dxa"/>
          </w:tcPr>
          <w:p w14:paraId="643AFA24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2,898</w:t>
            </w:r>
          </w:p>
          <w:p w14:paraId="459B351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7</w:t>
            </w:r>
          </w:p>
          <w:p w14:paraId="6E513A9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6</w:t>
            </w:r>
          </w:p>
          <w:p w14:paraId="3D411D94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28 (0.19-0.37)</w:t>
            </w:r>
          </w:p>
        </w:tc>
        <w:tc>
          <w:tcPr>
            <w:tcW w:w="1850" w:type="dxa"/>
          </w:tcPr>
          <w:p w14:paraId="06187A21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7,342</w:t>
            </w:r>
          </w:p>
          <w:p w14:paraId="741202C6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3</w:t>
            </w:r>
          </w:p>
          <w:p w14:paraId="72016E5F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2</w:t>
            </w:r>
          </w:p>
          <w:p w14:paraId="3BF429E0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30 (0.17-0.42)</w:t>
            </w:r>
          </w:p>
        </w:tc>
        <w:tc>
          <w:tcPr>
            <w:tcW w:w="1850" w:type="dxa"/>
          </w:tcPr>
          <w:p w14:paraId="20F7377D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,190</w:t>
            </w:r>
          </w:p>
          <w:p w14:paraId="47188A54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1</w:t>
            </w:r>
          </w:p>
          <w:p w14:paraId="137FA324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1</w:t>
            </w:r>
          </w:p>
          <w:p w14:paraId="22A261C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34 (0.14-0.55)</w:t>
            </w:r>
          </w:p>
        </w:tc>
        <w:tc>
          <w:tcPr>
            <w:tcW w:w="1850" w:type="dxa"/>
          </w:tcPr>
          <w:p w14:paraId="4A8D4CD5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,340</w:t>
            </w:r>
          </w:p>
          <w:p w14:paraId="29C95CCD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2CF9DAA6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0845D24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07 (</w:t>
            </w:r>
            <w:r>
              <w:t>0.00</w:t>
            </w:r>
            <w:r w:rsidRPr="00B834C0">
              <w:t>-0.22)</w:t>
            </w:r>
            <w:r w:rsidRPr="003B0A6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79A165BA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647</w:t>
            </w:r>
          </w:p>
          <w:p w14:paraId="3FC892A5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0CAEAA5F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23CABD9A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15 (</w:t>
            </w:r>
            <w:r>
              <w:t>0.00</w:t>
            </w:r>
            <w:r w:rsidRPr="00B834C0">
              <w:t>-0.46)</w:t>
            </w:r>
            <w:r w:rsidRPr="003B0A6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33D8948A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79</w:t>
            </w:r>
          </w:p>
          <w:p w14:paraId="16C7329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72EBECF8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5FEECF71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26 (</w:t>
            </w:r>
            <w:r>
              <w:t>0.00</w:t>
            </w:r>
            <w:r w:rsidRPr="00B834C0">
              <w:t>-0.78)</w:t>
            </w:r>
            <w:r w:rsidRPr="003B0A69">
              <w:rPr>
                <w:vertAlign w:val="superscript"/>
              </w:rPr>
              <w:t>b</w:t>
            </w:r>
          </w:p>
        </w:tc>
      </w:tr>
      <w:tr w:rsidR="00946A9C" w:rsidRPr="00B834C0" w14:paraId="29F68930" w14:textId="77777777" w:rsidTr="00FB6FD6">
        <w:tc>
          <w:tcPr>
            <w:tcW w:w="1850" w:type="dxa"/>
          </w:tcPr>
          <w:p w14:paraId="754311A2" w14:textId="77777777" w:rsidR="00946A9C" w:rsidRPr="00B834C0" w:rsidRDefault="00946A9C" w:rsidP="00FB6FD6">
            <w:pPr>
              <w:spacing w:line="480" w:lineRule="auto"/>
            </w:pPr>
            <w:r w:rsidRPr="00B834C0">
              <w:t>2013-2014</w:t>
            </w:r>
          </w:p>
        </w:tc>
        <w:tc>
          <w:tcPr>
            <w:tcW w:w="1850" w:type="dxa"/>
          </w:tcPr>
          <w:p w14:paraId="29086106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2,033</w:t>
            </w:r>
          </w:p>
          <w:p w14:paraId="417EEFAF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37</w:t>
            </w:r>
          </w:p>
          <w:p w14:paraId="3DBDD182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6</w:t>
            </w:r>
          </w:p>
          <w:p w14:paraId="361B464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30 (0.20-0.40)</w:t>
            </w:r>
          </w:p>
        </w:tc>
        <w:tc>
          <w:tcPr>
            <w:tcW w:w="1850" w:type="dxa"/>
          </w:tcPr>
          <w:p w14:paraId="4F63509B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7,051</w:t>
            </w:r>
          </w:p>
          <w:p w14:paraId="3018231A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30</w:t>
            </w:r>
          </w:p>
          <w:p w14:paraId="2907594A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9</w:t>
            </w:r>
          </w:p>
          <w:p w14:paraId="19F9323E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41 (0.26-0.56)</w:t>
            </w:r>
          </w:p>
        </w:tc>
        <w:tc>
          <w:tcPr>
            <w:tcW w:w="1850" w:type="dxa"/>
          </w:tcPr>
          <w:p w14:paraId="08093D82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2,873</w:t>
            </w:r>
          </w:p>
          <w:p w14:paraId="6589548E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4</w:t>
            </w:r>
          </w:p>
          <w:p w14:paraId="607DAB7E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4</w:t>
            </w:r>
          </w:p>
          <w:p w14:paraId="5028EDCB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14 (0.00-0.28)</w:t>
            </w:r>
          </w:p>
        </w:tc>
        <w:tc>
          <w:tcPr>
            <w:tcW w:w="1850" w:type="dxa"/>
          </w:tcPr>
          <w:p w14:paraId="4D376999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1,216</w:t>
            </w:r>
          </w:p>
          <w:p w14:paraId="61DAFF27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3</w:t>
            </w:r>
          </w:p>
          <w:p w14:paraId="297B5C94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7C9B5255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25 (</w:t>
            </w:r>
            <w:r>
              <w:t>0.00</w:t>
            </w:r>
            <w:r w:rsidRPr="00B834C0">
              <w:t>-0.53)</w:t>
            </w:r>
            <w:r w:rsidRPr="003B0A6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6DB28C66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602</w:t>
            </w:r>
          </w:p>
          <w:p w14:paraId="75C11944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0</w:t>
            </w:r>
          </w:p>
          <w:p w14:paraId="0BF33B6B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0D3B392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340BAF35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291</w:t>
            </w:r>
          </w:p>
          <w:p w14:paraId="3F4D66A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0</w:t>
            </w:r>
          </w:p>
          <w:p w14:paraId="176741A6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6F4E4D40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</w:tr>
      <w:tr w:rsidR="00946A9C" w:rsidRPr="00B834C0" w14:paraId="6E183D3D" w14:textId="77777777" w:rsidTr="00FB6FD6">
        <w:tc>
          <w:tcPr>
            <w:tcW w:w="1850" w:type="dxa"/>
          </w:tcPr>
          <w:p w14:paraId="71F9B081" w14:textId="77777777" w:rsidR="00946A9C" w:rsidRPr="00B834C0" w:rsidRDefault="00946A9C" w:rsidP="00FB6FD6">
            <w:pPr>
              <w:spacing w:line="480" w:lineRule="auto"/>
            </w:pPr>
            <w:r w:rsidRPr="00B834C0">
              <w:lastRenderedPageBreak/>
              <w:t>2014-2015</w:t>
            </w:r>
          </w:p>
        </w:tc>
        <w:tc>
          <w:tcPr>
            <w:tcW w:w="1850" w:type="dxa"/>
          </w:tcPr>
          <w:p w14:paraId="12F53C4D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1,317</w:t>
            </w:r>
          </w:p>
          <w:p w14:paraId="65171E20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8</w:t>
            </w:r>
          </w:p>
          <w:p w14:paraId="42EBAEC1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6</w:t>
            </w:r>
          </w:p>
          <w:p w14:paraId="669C08FD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23 (0.14-0.32)</w:t>
            </w:r>
          </w:p>
        </w:tc>
        <w:tc>
          <w:tcPr>
            <w:tcW w:w="1850" w:type="dxa"/>
          </w:tcPr>
          <w:p w14:paraId="0B11BAD0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6,522</w:t>
            </w:r>
          </w:p>
          <w:p w14:paraId="42387C6D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4</w:t>
            </w:r>
          </w:p>
          <w:p w14:paraId="0C0A4AA7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2</w:t>
            </w:r>
          </w:p>
          <w:p w14:paraId="01DE8F1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34 (0.20-0.48)</w:t>
            </w:r>
          </w:p>
        </w:tc>
        <w:tc>
          <w:tcPr>
            <w:tcW w:w="1850" w:type="dxa"/>
          </w:tcPr>
          <w:p w14:paraId="5224DF9D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,747</w:t>
            </w:r>
          </w:p>
          <w:p w14:paraId="6BA37DF3" w14:textId="77777777" w:rsidR="00946A9C" w:rsidRPr="00B834C0" w:rsidRDefault="00946A9C" w:rsidP="00FB6FD6">
            <w:pPr>
              <w:spacing w:line="480" w:lineRule="auto"/>
              <w:jc w:val="center"/>
            </w:pPr>
            <w:r>
              <w:t>0</w:t>
            </w:r>
          </w:p>
          <w:p w14:paraId="7A23C40B" w14:textId="77777777" w:rsidR="00946A9C" w:rsidRPr="00B834C0" w:rsidRDefault="00946A9C" w:rsidP="00FB6FD6">
            <w:pPr>
              <w:spacing w:line="480" w:lineRule="auto"/>
              <w:jc w:val="center"/>
            </w:pPr>
            <w:r>
              <w:t>0</w:t>
            </w:r>
          </w:p>
          <w:p w14:paraId="4924C212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</w:t>
            </w:r>
            <w:r>
              <w:t>.00 (0.00-0.00)</w:t>
            </w:r>
          </w:p>
        </w:tc>
        <w:tc>
          <w:tcPr>
            <w:tcW w:w="1850" w:type="dxa"/>
          </w:tcPr>
          <w:p w14:paraId="223611EB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,231</w:t>
            </w:r>
          </w:p>
          <w:p w14:paraId="0F5A34FF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12AFDF3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001262BA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08 (</w:t>
            </w:r>
            <w:r>
              <w:t>0.00</w:t>
            </w:r>
            <w:r w:rsidRPr="00B834C0">
              <w:t>-0.24)</w:t>
            </w:r>
            <w:r w:rsidRPr="003B0A6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5C6219B7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524</w:t>
            </w:r>
          </w:p>
          <w:p w14:paraId="3A815866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0F291D25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374FD0F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19 (</w:t>
            </w:r>
            <w:r>
              <w:t>0.00</w:t>
            </w:r>
            <w:r w:rsidRPr="00B834C0">
              <w:t>-0.56)</w:t>
            </w:r>
            <w:r w:rsidRPr="003B0A6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0C112466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93</w:t>
            </w:r>
          </w:p>
          <w:p w14:paraId="08AE1029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</w:t>
            </w:r>
          </w:p>
          <w:p w14:paraId="18AEA3BA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</w:t>
            </w:r>
          </w:p>
          <w:p w14:paraId="7ECBDE3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68 (</w:t>
            </w:r>
            <w:r>
              <w:t>0.00</w:t>
            </w:r>
            <w:r w:rsidRPr="00B834C0">
              <w:t>-1.63)</w:t>
            </w:r>
            <w:r w:rsidRPr="003B0A69">
              <w:rPr>
                <w:vertAlign w:val="superscript"/>
              </w:rPr>
              <w:t>b</w:t>
            </w:r>
          </w:p>
        </w:tc>
      </w:tr>
      <w:tr w:rsidR="00946A9C" w:rsidRPr="00B834C0" w14:paraId="5BA6850E" w14:textId="77777777" w:rsidTr="00FB6FD6">
        <w:tc>
          <w:tcPr>
            <w:tcW w:w="1850" w:type="dxa"/>
          </w:tcPr>
          <w:p w14:paraId="32F250F6" w14:textId="77777777" w:rsidR="00946A9C" w:rsidRPr="00B834C0" w:rsidRDefault="00946A9C" w:rsidP="00FB6FD6">
            <w:pPr>
              <w:spacing w:line="480" w:lineRule="auto"/>
            </w:pPr>
            <w:r w:rsidRPr="00B834C0">
              <w:t>2015-2016</w:t>
            </w:r>
          </w:p>
        </w:tc>
        <w:tc>
          <w:tcPr>
            <w:tcW w:w="1850" w:type="dxa"/>
          </w:tcPr>
          <w:p w14:paraId="1518B454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1,211</w:t>
            </w:r>
          </w:p>
          <w:p w14:paraId="6FCAAE8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2</w:t>
            </w:r>
          </w:p>
          <w:p w14:paraId="4D95DA0A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1</w:t>
            </w:r>
          </w:p>
          <w:p w14:paraId="08DA949E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28 (0.18-0.37)</w:t>
            </w:r>
          </w:p>
        </w:tc>
        <w:tc>
          <w:tcPr>
            <w:tcW w:w="1850" w:type="dxa"/>
          </w:tcPr>
          <w:p w14:paraId="448422DA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6,306</w:t>
            </w:r>
          </w:p>
          <w:p w14:paraId="1C39DA8B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5</w:t>
            </w:r>
          </w:p>
          <w:p w14:paraId="7281B5B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4</w:t>
            </w:r>
          </w:p>
          <w:p w14:paraId="75247E7F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38 (0.23-0.53)</w:t>
            </w:r>
          </w:p>
        </w:tc>
        <w:tc>
          <w:tcPr>
            <w:tcW w:w="1850" w:type="dxa"/>
          </w:tcPr>
          <w:p w14:paraId="1415D2B0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,840</w:t>
            </w:r>
          </w:p>
          <w:p w14:paraId="244069DA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5</w:t>
            </w:r>
          </w:p>
          <w:p w14:paraId="5629A7B6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5</w:t>
            </w:r>
          </w:p>
          <w:p w14:paraId="1713D0F4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18 (0.02-0.33)</w:t>
            </w:r>
          </w:p>
        </w:tc>
        <w:tc>
          <w:tcPr>
            <w:tcW w:w="1850" w:type="dxa"/>
          </w:tcPr>
          <w:p w14:paraId="6E43E054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,216</w:t>
            </w:r>
          </w:p>
          <w:p w14:paraId="3D01DF7E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0BE7AAAF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518BC11B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08 (</w:t>
            </w:r>
            <w:r>
              <w:t>0.00</w:t>
            </w:r>
            <w:r w:rsidRPr="00B834C0">
              <w:t>-0.24)</w:t>
            </w:r>
            <w:r w:rsidRPr="003B0A6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797C1839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568</w:t>
            </w:r>
          </w:p>
          <w:p w14:paraId="28BA46B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0D384FE0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445CF2FB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18 (</w:t>
            </w:r>
            <w:r>
              <w:t>0.00</w:t>
            </w:r>
            <w:r w:rsidRPr="00B834C0">
              <w:t>-0.52)</w:t>
            </w:r>
            <w:r w:rsidRPr="003B0A6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3CE26046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81</w:t>
            </w:r>
          </w:p>
          <w:p w14:paraId="53943625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77EE05AD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015CAEB2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</w:tr>
      <w:tr w:rsidR="00946A9C" w:rsidRPr="00B834C0" w14:paraId="71E8EB5A" w14:textId="77777777" w:rsidTr="00FB6FD6">
        <w:tc>
          <w:tcPr>
            <w:tcW w:w="1850" w:type="dxa"/>
          </w:tcPr>
          <w:p w14:paraId="1E4B523D" w14:textId="77777777" w:rsidR="00946A9C" w:rsidRPr="00B834C0" w:rsidRDefault="00946A9C" w:rsidP="00FB6FD6">
            <w:pPr>
              <w:spacing w:line="480" w:lineRule="auto"/>
            </w:pPr>
            <w:r w:rsidRPr="00B834C0">
              <w:t>2016-2017</w:t>
            </w:r>
          </w:p>
        </w:tc>
        <w:tc>
          <w:tcPr>
            <w:tcW w:w="1850" w:type="dxa"/>
          </w:tcPr>
          <w:p w14:paraId="4A9EBF88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0,883</w:t>
            </w:r>
          </w:p>
          <w:p w14:paraId="4726A849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3</w:t>
            </w:r>
          </w:p>
          <w:p w14:paraId="3112D73B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2</w:t>
            </w:r>
          </w:p>
          <w:p w14:paraId="3AD7BCB0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29 (0.19-0.40)</w:t>
            </w:r>
          </w:p>
        </w:tc>
        <w:tc>
          <w:tcPr>
            <w:tcW w:w="1850" w:type="dxa"/>
          </w:tcPr>
          <w:p w14:paraId="016E8601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6,396</w:t>
            </w:r>
          </w:p>
          <w:p w14:paraId="08179495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7</w:t>
            </w:r>
          </w:p>
          <w:p w14:paraId="0BABBEC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6</w:t>
            </w:r>
          </w:p>
          <w:p w14:paraId="56C34C98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41 (0.25-0.56)</w:t>
            </w:r>
          </w:p>
        </w:tc>
        <w:tc>
          <w:tcPr>
            <w:tcW w:w="1850" w:type="dxa"/>
          </w:tcPr>
          <w:p w14:paraId="1D5E596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,637</w:t>
            </w:r>
          </w:p>
          <w:p w14:paraId="47993922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5C31B055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</w:t>
            </w:r>
          </w:p>
          <w:p w14:paraId="794684B1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11 (</w:t>
            </w:r>
            <w:r>
              <w:t>0.00</w:t>
            </w:r>
            <w:r w:rsidRPr="00B834C0">
              <w:t>-0.24)</w:t>
            </w:r>
            <w:r w:rsidRPr="003B0A6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215D7602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,122</w:t>
            </w:r>
          </w:p>
          <w:p w14:paraId="1985005F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</w:t>
            </w:r>
          </w:p>
          <w:p w14:paraId="1E6C0798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</w:t>
            </w:r>
          </w:p>
          <w:p w14:paraId="316C05D8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18 (</w:t>
            </w:r>
            <w:r>
              <w:t>0.00</w:t>
            </w:r>
            <w:r w:rsidRPr="00B834C0">
              <w:t>-0.43)</w:t>
            </w:r>
            <w:r w:rsidRPr="003B0A6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18290F14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484</w:t>
            </w:r>
          </w:p>
          <w:p w14:paraId="7A344369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420B087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</w:t>
            </w:r>
          </w:p>
          <w:p w14:paraId="3C5141E8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21 (</w:t>
            </w:r>
            <w:r>
              <w:t>0.00</w:t>
            </w:r>
            <w:r w:rsidRPr="00B834C0">
              <w:t>-0.61)</w:t>
            </w:r>
            <w:r w:rsidRPr="003B0A6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145A385A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44</w:t>
            </w:r>
          </w:p>
          <w:p w14:paraId="64308AB7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35468D4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6EA603B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</w:tr>
      <w:tr w:rsidR="00946A9C" w:rsidRPr="00B834C0" w14:paraId="32AE9D2F" w14:textId="77777777" w:rsidTr="00FB6FD6">
        <w:tc>
          <w:tcPr>
            <w:tcW w:w="1850" w:type="dxa"/>
          </w:tcPr>
          <w:p w14:paraId="0F99C952" w14:textId="77777777" w:rsidR="00946A9C" w:rsidRPr="00B834C0" w:rsidRDefault="00946A9C" w:rsidP="00FB6FD6">
            <w:pPr>
              <w:spacing w:line="480" w:lineRule="auto"/>
            </w:pPr>
            <w:r w:rsidRPr="00B834C0">
              <w:t>2017-2018</w:t>
            </w:r>
          </w:p>
        </w:tc>
        <w:tc>
          <w:tcPr>
            <w:tcW w:w="1850" w:type="dxa"/>
          </w:tcPr>
          <w:p w14:paraId="19CCF860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0,296</w:t>
            </w:r>
          </w:p>
          <w:p w14:paraId="67614D72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7</w:t>
            </w:r>
          </w:p>
          <w:p w14:paraId="1AE4EEB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36</w:t>
            </w:r>
          </w:p>
          <w:p w14:paraId="5BA60C29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35 (0.24-0.46)</w:t>
            </w:r>
          </w:p>
        </w:tc>
        <w:tc>
          <w:tcPr>
            <w:tcW w:w="1850" w:type="dxa"/>
          </w:tcPr>
          <w:p w14:paraId="0C2D7782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6,044</w:t>
            </w:r>
          </w:p>
          <w:p w14:paraId="474E7E4F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2</w:t>
            </w:r>
          </w:p>
          <w:p w14:paraId="29506C80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22</w:t>
            </w:r>
          </w:p>
          <w:p w14:paraId="0D5F2F2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36 (0.21-0.52)</w:t>
            </w:r>
          </w:p>
        </w:tc>
        <w:tc>
          <w:tcPr>
            <w:tcW w:w="1850" w:type="dxa"/>
          </w:tcPr>
          <w:p w14:paraId="17A013E1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2,434</w:t>
            </w:r>
          </w:p>
          <w:p w14:paraId="7327611F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6</w:t>
            </w:r>
          </w:p>
          <w:p w14:paraId="48C5DFEB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6</w:t>
            </w:r>
          </w:p>
          <w:p w14:paraId="6A2C055F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25 (0.05-0.44)</w:t>
            </w:r>
          </w:p>
        </w:tc>
        <w:tc>
          <w:tcPr>
            <w:tcW w:w="1850" w:type="dxa"/>
          </w:tcPr>
          <w:p w14:paraId="35D706E6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1,060</w:t>
            </w:r>
          </w:p>
          <w:p w14:paraId="153062ED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5</w:t>
            </w:r>
          </w:p>
          <w:p w14:paraId="7C4FC881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5</w:t>
            </w:r>
          </w:p>
          <w:p w14:paraId="1BCBF5BA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47 (0.06-0.88)</w:t>
            </w:r>
          </w:p>
        </w:tc>
        <w:tc>
          <w:tcPr>
            <w:tcW w:w="1850" w:type="dxa"/>
          </w:tcPr>
          <w:p w14:paraId="7A9E9398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492</w:t>
            </w:r>
          </w:p>
          <w:p w14:paraId="309122CF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4AF12AF4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0</w:t>
            </w:r>
          </w:p>
          <w:p w14:paraId="21099E9F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0916F449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266</w:t>
            </w:r>
          </w:p>
          <w:p w14:paraId="50A642AD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4</w:t>
            </w:r>
          </w:p>
          <w:p w14:paraId="1558BC7E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lastRenderedPageBreak/>
              <w:t>3</w:t>
            </w:r>
          </w:p>
          <w:p w14:paraId="0843F8DB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.13 (</w:t>
            </w:r>
            <w:r>
              <w:t>0.00</w:t>
            </w:r>
            <w:r w:rsidRPr="00B834C0">
              <w:t>-2.40)</w:t>
            </w:r>
            <w:r w:rsidRPr="003B0A69">
              <w:rPr>
                <w:vertAlign w:val="superscript"/>
              </w:rPr>
              <w:t>b</w:t>
            </w:r>
          </w:p>
        </w:tc>
      </w:tr>
      <w:tr w:rsidR="00946A9C" w:rsidRPr="00B834C0" w14:paraId="2282F9F1" w14:textId="77777777" w:rsidTr="00FB6FD6">
        <w:tc>
          <w:tcPr>
            <w:tcW w:w="1850" w:type="dxa"/>
          </w:tcPr>
          <w:p w14:paraId="6FD0F3AE" w14:textId="77777777" w:rsidR="00946A9C" w:rsidRPr="00B834C0" w:rsidRDefault="00946A9C" w:rsidP="00FB6FD6">
            <w:pPr>
              <w:spacing w:line="480" w:lineRule="auto"/>
            </w:pPr>
            <w:r w:rsidRPr="00B834C0">
              <w:lastRenderedPageBreak/>
              <w:t>2018-2019</w:t>
            </w:r>
          </w:p>
        </w:tc>
        <w:tc>
          <w:tcPr>
            <w:tcW w:w="1850" w:type="dxa"/>
          </w:tcPr>
          <w:p w14:paraId="3E2151B9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2,098</w:t>
            </w:r>
          </w:p>
          <w:p w14:paraId="1F48F542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7</w:t>
            </w:r>
          </w:p>
          <w:p w14:paraId="4CF5B0A7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36</w:t>
            </w:r>
          </w:p>
          <w:p w14:paraId="0886E20B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30 (0.20-0.39)</w:t>
            </w:r>
          </w:p>
        </w:tc>
        <w:tc>
          <w:tcPr>
            <w:tcW w:w="1850" w:type="dxa"/>
          </w:tcPr>
          <w:p w14:paraId="399A7EA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7,063</w:t>
            </w:r>
          </w:p>
          <w:p w14:paraId="76F9075B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5</w:t>
            </w:r>
          </w:p>
          <w:p w14:paraId="4A9C2D96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5</w:t>
            </w:r>
          </w:p>
          <w:p w14:paraId="648DB353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35 (0.22-0.49)</w:t>
            </w:r>
          </w:p>
        </w:tc>
        <w:tc>
          <w:tcPr>
            <w:tcW w:w="1850" w:type="dxa"/>
          </w:tcPr>
          <w:p w14:paraId="2B255D35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,863</w:t>
            </w:r>
          </w:p>
          <w:p w14:paraId="53757CDD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8</w:t>
            </w:r>
          </w:p>
          <w:p w14:paraId="5D44167B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7</w:t>
            </w:r>
          </w:p>
          <w:p w14:paraId="181F519D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24 (0.06-0.43)</w:t>
            </w:r>
          </w:p>
        </w:tc>
        <w:tc>
          <w:tcPr>
            <w:tcW w:w="1850" w:type="dxa"/>
          </w:tcPr>
          <w:p w14:paraId="048AC137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,298</w:t>
            </w:r>
          </w:p>
          <w:p w14:paraId="5A2311E7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0E72AA3B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</w:t>
            </w:r>
          </w:p>
          <w:p w14:paraId="5FF94EB5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00 (0.00-0.00)</w:t>
            </w:r>
          </w:p>
        </w:tc>
        <w:tc>
          <w:tcPr>
            <w:tcW w:w="1850" w:type="dxa"/>
          </w:tcPr>
          <w:p w14:paraId="7A4D5536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581</w:t>
            </w:r>
          </w:p>
          <w:p w14:paraId="03CAE232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</w:t>
            </w:r>
          </w:p>
          <w:p w14:paraId="19544918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</w:t>
            </w:r>
          </w:p>
          <w:p w14:paraId="5184E8A5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34 (</w:t>
            </w:r>
            <w:r>
              <w:t>0.00</w:t>
            </w:r>
            <w:r w:rsidRPr="00B834C0">
              <w:t>-0.82)</w:t>
            </w:r>
            <w:r w:rsidRPr="003B0A69">
              <w:rPr>
                <w:vertAlign w:val="superscript"/>
              </w:rPr>
              <w:t>b</w:t>
            </w:r>
          </w:p>
        </w:tc>
        <w:tc>
          <w:tcPr>
            <w:tcW w:w="1850" w:type="dxa"/>
          </w:tcPr>
          <w:p w14:paraId="72DDF45B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93</w:t>
            </w:r>
          </w:p>
          <w:p w14:paraId="47F42EE9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</w:t>
            </w:r>
          </w:p>
          <w:p w14:paraId="7DB87130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</w:t>
            </w:r>
          </w:p>
          <w:p w14:paraId="27DB48C2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68 (</w:t>
            </w:r>
            <w:r>
              <w:t>0.00</w:t>
            </w:r>
            <w:r w:rsidRPr="00B834C0">
              <w:t>-1.63)</w:t>
            </w:r>
            <w:r w:rsidRPr="003B0A69">
              <w:rPr>
                <w:vertAlign w:val="superscript"/>
              </w:rPr>
              <w:t>b</w:t>
            </w:r>
          </w:p>
        </w:tc>
      </w:tr>
      <w:tr w:rsidR="00946A9C" w:rsidRPr="00B834C0" w14:paraId="6A059D3C" w14:textId="77777777" w:rsidTr="00FB6FD6">
        <w:tc>
          <w:tcPr>
            <w:tcW w:w="1850" w:type="dxa"/>
          </w:tcPr>
          <w:p w14:paraId="15BB66A0" w14:textId="77777777" w:rsidR="00946A9C" w:rsidRPr="00B834C0" w:rsidRDefault="00946A9C" w:rsidP="00FB6FD6">
            <w:pPr>
              <w:spacing w:line="480" w:lineRule="auto"/>
            </w:pPr>
            <w:r w:rsidRPr="00B834C0">
              <w:t>Total</w:t>
            </w:r>
          </w:p>
        </w:tc>
        <w:tc>
          <w:tcPr>
            <w:tcW w:w="1850" w:type="dxa"/>
          </w:tcPr>
          <w:p w14:paraId="515CB3F5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95,269</w:t>
            </w:r>
          </w:p>
          <w:p w14:paraId="6C70A1CE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97</w:t>
            </w:r>
          </w:p>
          <w:p w14:paraId="37FC59F1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89</w:t>
            </w:r>
          </w:p>
          <w:p w14:paraId="67134100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30 (0.27-0.34)</w:t>
            </w:r>
          </w:p>
        </w:tc>
        <w:tc>
          <w:tcPr>
            <w:tcW w:w="1850" w:type="dxa"/>
          </w:tcPr>
          <w:p w14:paraId="68B17DA8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54,905</w:t>
            </w:r>
          </w:p>
          <w:p w14:paraId="7C2E7C01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18</w:t>
            </w:r>
          </w:p>
          <w:p w14:paraId="1E583AB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12</w:t>
            </w:r>
          </w:p>
          <w:p w14:paraId="39D20840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39 (0.33-0.44)</w:t>
            </w:r>
          </w:p>
        </w:tc>
        <w:tc>
          <w:tcPr>
            <w:tcW w:w="1850" w:type="dxa"/>
          </w:tcPr>
          <w:p w14:paraId="499363CE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3,099</w:t>
            </w:r>
          </w:p>
          <w:p w14:paraId="3668A689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46</w:t>
            </w:r>
          </w:p>
          <w:p w14:paraId="67C9A14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45</w:t>
            </w:r>
          </w:p>
          <w:p w14:paraId="3D3DBE0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19 (0.14-0.25)</w:t>
            </w:r>
          </w:p>
        </w:tc>
        <w:tc>
          <w:tcPr>
            <w:tcW w:w="1850" w:type="dxa"/>
          </w:tcPr>
          <w:p w14:paraId="04B0993F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0,038</w:t>
            </w:r>
          </w:p>
          <w:p w14:paraId="05F3B2EC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7</w:t>
            </w:r>
          </w:p>
          <w:p w14:paraId="7123C194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17</w:t>
            </w:r>
          </w:p>
          <w:p w14:paraId="03C62D4D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17 (0.09-0.25)</w:t>
            </w:r>
          </w:p>
        </w:tc>
        <w:tc>
          <w:tcPr>
            <w:tcW w:w="1850" w:type="dxa"/>
          </w:tcPr>
          <w:p w14:paraId="64C4910D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4,672</w:t>
            </w:r>
          </w:p>
          <w:p w14:paraId="63FD94C2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7</w:t>
            </w:r>
          </w:p>
          <w:p w14:paraId="1240CC0B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7</w:t>
            </w:r>
          </w:p>
          <w:p w14:paraId="5AE0753F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15 (0.04-0.26)</w:t>
            </w:r>
          </w:p>
        </w:tc>
        <w:tc>
          <w:tcPr>
            <w:tcW w:w="1850" w:type="dxa"/>
          </w:tcPr>
          <w:p w14:paraId="6FFED504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2,555</w:t>
            </w:r>
          </w:p>
          <w:p w14:paraId="1E3EE035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9</w:t>
            </w:r>
          </w:p>
          <w:p w14:paraId="6D2C1E81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8</w:t>
            </w:r>
          </w:p>
          <w:p w14:paraId="509B1F1E" w14:textId="77777777" w:rsidR="00946A9C" w:rsidRPr="00B834C0" w:rsidRDefault="00946A9C" w:rsidP="00FB6FD6">
            <w:pPr>
              <w:spacing w:line="480" w:lineRule="auto"/>
              <w:jc w:val="center"/>
            </w:pPr>
            <w:r w:rsidRPr="00B834C0">
              <w:t>0.31 (0.10-0.53)</w:t>
            </w:r>
          </w:p>
        </w:tc>
      </w:tr>
    </w:tbl>
    <w:p w14:paraId="746DF0BE" w14:textId="77777777" w:rsidR="00946A9C" w:rsidRDefault="00946A9C" w:rsidP="00946A9C">
      <w:pPr>
        <w:spacing w:line="480" w:lineRule="auto"/>
      </w:pPr>
      <w:proofErr w:type="spellStart"/>
      <w:r w:rsidRPr="00B834C0">
        <w:rPr>
          <w:vertAlign w:val="superscript"/>
        </w:rPr>
        <w:t>a</w:t>
      </w:r>
      <w:r>
        <w:t>Index</w:t>
      </w:r>
      <w:proofErr w:type="spellEnd"/>
      <w:r w:rsidRPr="00B834C0">
        <w:t xml:space="preserve"> episode may occur in either the inpatient or outpatient </w:t>
      </w:r>
      <w:proofErr w:type="gramStart"/>
      <w:r w:rsidRPr="00B834C0">
        <w:t>setting</w:t>
      </w:r>
      <w:proofErr w:type="gramEnd"/>
    </w:p>
    <w:p w14:paraId="38B9A315" w14:textId="77777777" w:rsidR="00946A9C" w:rsidRPr="00B834C0" w:rsidRDefault="00946A9C" w:rsidP="00946A9C">
      <w:pPr>
        <w:spacing w:line="480" w:lineRule="auto"/>
      </w:pPr>
      <w:proofErr w:type="spellStart"/>
      <w:r w:rsidRPr="00C0236A">
        <w:rPr>
          <w:vertAlign w:val="superscript"/>
        </w:rPr>
        <w:t>b</w:t>
      </w:r>
      <w:r>
        <w:t>Negative</w:t>
      </w:r>
      <w:proofErr w:type="spellEnd"/>
      <w:r>
        <w:t xml:space="preserve"> 95% confidence limit truncated to 0.00%</w:t>
      </w:r>
    </w:p>
    <w:p w14:paraId="44B2326C" w14:textId="77777777" w:rsidR="00946A9C" w:rsidRPr="00B834C0" w:rsidRDefault="00946A9C" w:rsidP="00946A9C">
      <w:pPr>
        <w:spacing w:line="480" w:lineRule="auto"/>
      </w:pPr>
    </w:p>
    <w:p w14:paraId="219239F2" w14:textId="77777777" w:rsidR="00946A9C" w:rsidRDefault="00946A9C"/>
    <w:sectPr w:rsidR="00946A9C" w:rsidSect="00946A9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A9C"/>
    <w:rsid w:val="00946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5C24D"/>
  <w15:chartTrackingRefBased/>
  <w15:docId w15:val="{DBFD53EF-F2CC-48C4-870D-40ED33827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A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6A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0</Words>
  <Characters>1886</Characters>
  <Application>Microsoft Office Word</Application>
  <DocSecurity>0</DocSecurity>
  <Lines>15</Lines>
  <Paragraphs>4</Paragraphs>
  <ScaleCrop>false</ScaleCrop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yinye Nduaguba</dc:creator>
  <cp:keywords/>
  <dc:description/>
  <cp:lastModifiedBy>Onyinye Nduaguba</cp:lastModifiedBy>
  <cp:revision>1</cp:revision>
  <dcterms:created xsi:type="dcterms:W3CDTF">2023-02-01T14:52:00Z</dcterms:created>
  <dcterms:modified xsi:type="dcterms:W3CDTF">2023-02-01T14:52:00Z</dcterms:modified>
</cp:coreProperties>
</file>